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384" w:rsidRPr="00B52FFF" w:rsidRDefault="000E2384" w:rsidP="000E2384">
      <w:pPr>
        <w:spacing w:beforeLines="50" w:before="120" w:afterLines="50" w:after="12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B52FFF">
        <w:rPr>
          <w:rFonts w:ascii="Times New Roman" w:hAnsi="Times New Roman" w:cs="Times New Roman" w:hint="eastAsia"/>
          <w:b/>
          <w:noProof/>
          <w:sz w:val="24"/>
          <w:szCs w:val="24"/>
        </w:rPr>
        <w:t>Tab</w:t>
      </w:r>
      <w:r w:rsidRPr="00B52FFF">
        <w:rPr>
          <w:rFonts w:ascii="Times New Roman" w:hAnsi="Times New Roman" w:cs="Times New Roman"/>
          <w:b/>
          <w:noProof/>
          <w:sz w:val="24"/>
          <w:szCs w:val="24"/>
        </w:rPr>
        <w:t>l</w:t>
      </w:r>
      <w:r w:rsidRPr="00B52FFF">
        <w:rPr>
          <w:rFonts w:ascii="Times New Roman" w:hAnsi="Times New Roman" w:cs="Times New Roman" w:hint="eastAsia"/>
          <w:b/>
          <w:noProof/>
          <w:sz w:val="24"/>
          <w:szCs w:val="24"/>
        </w:rPr>
        <w:t>e S</w:t>
      </w:r>
      <w:r w:rsidR="002029A5" w:rsidRPr="00B52FFF">
        <w:rPr>
          <w:rFonts w:ascii="Times New Roman" w:hAnsi="Times New Roman" w:cs="Times New Roman"/>
          <w:b/>
          <w:noProof/>
          <w:sz w:val="24"/>
          <w:szCs w:val="24"/>
        </w:rPr>
        <w:t>2</w:t>
      </w:r>
    </w:p>
    <w:tbl>
      <w:tblPr>
        <w:tblStyle w:val="a5"/>
        <w:tblW w:w="8789" w:type="dxa"/>
        <w:tblLayout w:type="fixed"/>
        <w:tblLook w:val="04A0" w:firstRow="1" w:lastRow="0" w:firstColumn="1" w:lastColumn="0" w:noHBand="0" w:noVBand="1"/>
      </w:tblPr>
      <w:tblGrid>
        <w:gridCol w:w="997"/>
        <w:gridCol w:w="704"/>
        <w:gridCol w:w="851"/>
        <w:gridCol w:w="992"/>
        <w:gridCol w:w="5245"/>
      </w:tblGrid>
      <w:tr w:rsidR="001C29AA" w:rsidTr="00855DA2">
        <w:trPr>
          <w:trHeight w:val="625"/>
        </w:trPr>
        <w:tc>
          <w:tcPr>
            <w:tcW w:w="997" w:type="dxa"/>
            <w:shd w:val="clear" w:color="auto" w:fill="D9E2F3" w:themeFill="accent5" w:themeFillTint="33"/>
            <w:vAlign w:val="center"/>
          </w:tcPr>
          <w:p w:rsidR="001C29AA" w:rsidRDefault="001C29AA" w:rsidP="007537F3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7792" w:type="dxa"/>
            <w:gridSpan w:val="4"/>
            <w:shd w:val="clear" w:color="auto" w:fill="D9E2F3" w:themeFill="accent5" w:themeFillTint="33"/>
            <w:vAlign w:val="center"/>
          </w:tcPr>
          <w:p w:rsidR="001C29AA" w:rsidRDefault="003736B9" w:rsidP="00855DA2">
            <w:pPr>
              <w:spacing w:after="0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 w:rsidRPr="003736B9"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  <w:t>Keystone taxa</w:t>
            </w:r>
            <w:r w:rsidR="001C29AA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identified in paddy soil </w:t>
            </w:r>
            <w:r w:rsidR="001C29AA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bacterial</w:t>
            </w:r>
            <w:r w:rsidR="001C29AA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network</w:t>
            </w:r>
            <w:bookmarkStart w:id="0" w:name="_GoBack"/>
            <w:bookmarkEnd w:id="0"/>
          </w:p>
        </w:tc>
      </w:tr>
      <w:tr w:rsidR="001C29AA" w:rsidTr="00855DA2">
        <w:trPr>
          <w:trHeight w:val="316"/>
        </w:trPr>
        <w:tc>
          <w:tcPr>
            <w:tcW w:w="997" w:type="dxa"/>
            <w:shd w:val="clear" w:color="auto" w:fill="D9E2F3" w:themeFill="accent5" w:themeFillTint="33"/>
            <w:vAlign w:val="center"/>
          </w:tcPr>
          <w:p w:rsidR="001C29AA" w:rsidRDefault="001C29AA" w:rsidP="007537F3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704" w:type="dxa"/>
            <w:shd w:val="clear" w:color="auto" w:fill="D9E2F3" w:themeFill="accent5" w:themeFillTint="33"/>
            <w:vAlign w:val="center"/>
          </w:tcPr>
          <w:p w:rsidR="001C29AA" w:rsidRDefault="001C29AA" w:rsidP="007537F3">
            <w:pPr>
              <w:ind w:leftChars="-50" w:rightChars="-46" w:right="-101" w:hangingChars="61" w:hanging="110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Module class</w:t>
            </w:r>
          </w:p>
        </w:tc>
        <w:tc>
          <w:tcPr>
            <w:tcW w:w="851" w:type="dxa"/>
            <w:shd w:val="clear" w:color="auto" w:fill="D9E2F3" w:themeFill="accent5" w:themeFillTint="33"/>
            <w:vAlign w:val="center"/>
          </w:tcPr>
          <w:p w:rsidR="001C29AA" w:rsidRDefault="001C29AA" w:rsidP="007537F3">
            <w:pPr>
              <w:ind w:leftChars="-50" w:rightChars="-46" w:right="-101" w:hangingChars="61" w:hanging="110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PageRank score</w:t>
            </w:r>
          </w:p>
        </w:tc>
        <w:tc>
          <w:tcPr>
            <w:tcW w:w="992" w:type="dxa"/>
            <w:shd w:val="clear" w:color="auto" w:fill="D9E2F3" w:themeFill="accent5" w:themeFillTint="33"/>
            <w:vAlign w:val="center"/>
          </w:tcPr>
          <w:p w:rsidR="001C29AA" w:rsidRDefault="001C29AA" w:rsidP="007537F3">
            <w:pPr>
              <w:ind w:leftChars="-50" w:rightChars="-46" w:right="-101" w:hangingChars="61" w:hanging="110"/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Relative abundance (%) in paddy soil</w:t>
            </w:r>
          </w:p>
        </w:tc>
        <w:tc>
          <w:tcPr>
            <w:tcW w:w="5245" w:type="dxa"/>
            <w:shd w:val="clear" w:color="auto" w:fill="D9E2F3" w:themeFill="accent5" w:themeFillTint="33"/>
            <w:vAlign w:val="center"/>
          </w:tcPr>
          <w:p w:rsidR="001C29AA" w:rsidRDefault="001C29AA" w:rsidP="007537F3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Taxonomy</w:t>
            </w:r>
          </w:p>
        </w:tc>
      </w:tr>
      <w:tr w:rsidR="001C29AA" w:rsidTr="00855DA2">
        <w:trPr>
          <w:trHeight w:val="313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1597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54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obacteria; Betaproteobacteria; DQ395705_o; EU786132_f; AF467301_g; EF126238_s</w:t>
            </w:r>
          </w:p>
        </w:tc>
      </w:tr>
      <w:tr w:rsidR="001C29AA" w:rsidTr="00855DA2">
        <w:trPr>
          <w:trHeight w:val="275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686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bi; Ignavibacteriae; GQ472436_o; GQ472436_f; GQ472436_g</w:t>
            </w:r>
          </w:p>
        </w:tc>
      </w:tr>
      <w:tr w:rsidR="001C29AA" w:rsidTr="00855DA2">
        <w:trPr>
          <w:trHeight w:val="278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298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bi; Ignavibacteriae; HQ014634_o; HQ014634_f; AY118151_g; AY118151_s</w:t>
            </w:r>
          </w:p>
        </w:tc>
      </w:tr>
      <w:tr w:rsidR="001C29AA" w:rsidTr="00855DA2">
        <w:trPr>
          <w:trHeight w:val="269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714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dobacteria; Solibacteres; Solibacterales; Solibacteraceae; EU589264_g; AM162424_s</w:t>
            </w:r>
          </w:p>
        </w:tc>
      </w:tr>
      <w:tr w:rsidR="001C29AA" w:rsidTr="00855DA2">
        <w:trPr>
          <w:trHeight w:val="272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343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obacteria; Deltaproteobacteria; EU617842_o; EU617842_f; EU881182_g; HQ864112_s</w:t>
            </w:r>
          </w:p>
        </w:tc>
      </w:tr>
      <w:tr w:rsidR="001C29AA" w:rsidTr="00855DA2">
        <w:trPr>
          <w:trHeight w:val="277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641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obacteria; Deltaproteobacteria; Desulfobacterales; HM243977_f; HM243977_g</w:t>
            </w:r>
          </w:p>
        </w:tc>
      </w:tr>
      <w:tr w:rsidR="001C29AA" w:rsidTr="00855DA2">
        <w:trPr>
          <w:trHeight w:val="280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299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obacteria; Deltaproteobacteria; EU617842_o; FM253643_f; FM253643_g; FM253643_s</w:t>
            </w:r>
          </w:p>
        </w:tc>
      </w:tr>
      <w:tr w:rsidR="001C29AA" w:rsidTr="00855DA2">
        <w:trPr>
          <w:trHeight w:val="271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688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mmatimonadetes; GU568020_c; GU568020_o; GU568020_f; GU568020_g; EF540394_s</w:t>
            </w:r>
          </w:p>
        </w:tc>
      </w:tr>
      <w:tr w:rsidR="001C29AA" w:rsidTr="00855DA2">
        <w:trPr>
          <w:trHeight w:val="274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22819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inicenantes_OP8; AQSP_c; AQSP_o; AQSP_f; HQ183973_g; AB364867_s</w:t>
            </w:r>
          </w:p>
        </w:tc>
      </w:tr>
      <w:tr w:rsidR="001C29AA" w:rsidTr="00855DA2">
        <w:trPr>
          <w:trHeight w:val="279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12122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flexi; Dehalococcoidia; Dehalococcoidales; DQ811888_f; DQ811888_g; HM243964_s</w:t>
            </w:r>
          </w:p>
        </w:tc>
      </w:tr>
      <w:tr w:rsidR="001C29AA" w:rsidTr="00855DA2">
        <w:trPr>
          <w:trHeight w:val="268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5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15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8.72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; Bacteroidia; Bacteroidales; GU454901_f; GU454901_g; EU644258_s</w:t>
            </w:r>
          </w:p>
        </w:tc>
      </w:tr>
      <w:tr w:rsidR="001C29AA" w:rsidTr="00855DA2">
        <w:trPr>
          <w:trHeight w:val="259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260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2.73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oidetes; Bacteroidia; Bacteroidales; GU454901_f; GU454901_g; JN540128_s</w:t>
            </w:r>
          </w:p>
        </w:tc>
      </w:tr>
      <w:tr w:rsidR="001C29AA" w:rsidTr="00855DA2">
        <w:trPr>
          <w:trHeight w:val="290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255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flexi; Anaerolineae; Anaerolinaeles; Anaerolinaceae; GQ500701_g; AB240513_s</w:t>
            </w:r>
          </w:p>
        </w:tc>
      </w:tr>
      <w:tr w:rsidR="001C29AA" w:rsidTr="00855DA2">
        <w:trPr>
          <w:trHeight w:val="267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7574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dobacteria; HQ645210_c; HQ645210_o; HQ645210_f; HQ645210_g</w:t>
            </w:r>
          </w:p>
        </w:tc>
      </w:tr>
      <w:tr w:rsidR="001C29AA" w:rsidTr="00855DA2">
        <w:trPr>
          <w:trHeight w:val="270"/>
        </w:trPr>
        <w:tc>
          <w:tcPr>
            <w:tcW w:w="997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TU2587</w:t>
            </w:r>
          </w:p>
        </w:tc>
        <w:tc>
          <w:tcPr>
            <w:tcW w:w="704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851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2" w:type="dxa"/>
            <w:vAlign w:val="center"/>
          </w:tcPr>
          <w:p w:rsidR="001C29AA" w:rsidRDefault="001C29AA" w:rsidP="007537F3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245" w:type="dxa"/>
            <w:vAlign w:val="center"/>
          </w:tcPr>
          <w:p w:rsidR="001C29AA" w:rsidRDefault="001C29AA" w:rsidP="007537F3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flexi; Anaerolineae; Anaerolinaeles; Anaerolinaceae; Anaerolinea</w:t>
            </w:r>
          </w:p>
        </w:tc>
      </w:tr>
    </w:tbl>
    <w:p w:rsidR="001C29AA" w:rsidRDefault="001C29AA" w:rsidP="000E2384">
      <w:pPr>
        <w:spacing w:beforeLines="50" w:before="120" w:afterLines="50" w:after="12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1C29AA" w:rsidSect="001361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AAB" w:rsidRDefault="00833AAB" w:rsidP="001C29AA">
      <w:pPr>
        <w:spacing w:after="0"/>
      </w:pPr>
      <w:r>
        <w:separator/>
      </w:r>
    </w:p>
  </w:endnote>
  <w:endnote w:type="continuationSeparator" w:id="0">
    <w:p w:rsidR="00833AAB" w:rsidRDefault="00833AAB" w:rsidP="001C29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AAB" w:rsidRDefault="00833AAB" w:rsidP="001C29AA">
      <w:pPr>
        <w:spacing w:after="0"/>
      </w:pPr>
      <w:r>
        <w:separator/>
      </w:r>
    </w:p>
  </w:footnote>
  <w:footnote w:type="continuationSeparator" w:id="0">
    <w:p w:rsidR="00833AAB" w:rsidRDefault="00833AAB" w:rsidP="001C29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384"/>
    <w:rsid w:val="00031791"/>
    <w:rsid w:val="000513B4"/>
    <w:rsid w:val="000571ED"/>
    <w:rsid w:val="00065380"/>
    <w:rsid w:val="000961DE"/>
    <w:rsid w:val="000A63E9"/>
    <w:rsid w:val="000E2384"/>
    <w:rsid w:val="000E62A3"/>
    <w:rsid w:val="000F0363"/>
    <w:rsid w:val="001141DA"/>
    <w:rsid w:val="00121A7C"/>
    <w:rsid w:val="00122C5F"/>
    <w:rsid w:val="00130A3A"/>
    <w:rsid w:val="00137B8B"/>
    <w:rsid w:val="00192C5C"/>
    <w:rsid w:val="001A6A7F"/>
    <w:rsid w:val="001C2656"/>
    <w:rsid w:val="001C29AA"/>
    <w:rsid w:val="001C39B8"/>
    <w:rsid w:val="001C5A02"/>
    <w:rsid w:val="001E3F3E"/>
    <w:rsid w:val="002029A5"/>
    <w:rsid w:val="00204198"/>
    <w:rsid w:val="00226A03"/>
    <w:rsid w:val="00291901"/>
    <w:rsid w:val="002C20F4"/>
    <w:rsid w:val="002D1EF1"/>
    <w:rsid w:val="002E2A77"/>
    <w:rsid w:val="002F4A54"/>
    <w:rsid w:val="00314B46"/>
    <w:rsid w:val="00340725"/>
    <w:rsid w:val="003736B9"/>
    <w:rsid w:val="003A0F2C"/>
    <w:rsid w:val="003C0A6C"/>
    <w:rsid w:val="003C4606"/>
    <w:rsid w:val="003D6433"/>
    <w:rsid w:val="003E0ABD"/>
    <w:rsid w:val="00421716"/>
    <w:rsid w:val="00430050"/>
    <w:rsid w:val="004423D2"/>
    <w:rsid w:val="004527FE"/>
    <w:rsid w:val="00456DE6"/>
    <w:rsid w:val="004A0CAE"/>
    <w:rsid w:val="004A6F67"/>
    <w:rsid w:val="004C2AF4"/>
    <w:rsid w:val="004D1E2D"/>
    <w:rsid w:val="005176B1"/>
    <w:rsid w:val="00532546"/>
    <w:rsid w:val="00535245"/>
    <w:rsid w:val="005435CE"/>
    <w:rsid w:val="00546516"/>
    <w:rsid w:val="00563729"/>
    <w:rsid w:val="005838E5"/>
    <w:rsid w:val="005B3372"/>
    <w:rsid w:val="005B65F1"/>
    <w:rsid w:val="005B7589"/>
    <w:rsid w:val="005C02F4"/>
    <w:rsid w:val="005C14EA"/>
    <w:rsid w:val="00601603"/>
    <w:rsid w:val="0061585B"/>
    <w:rsid w:val="00656176"/>
    <w:rsid w:val="006757B1"/>
    <w:rsid w:val="006840A3"/>
    <w:rsid w:val="00684B28"/>
    <w:rsid w:val="006A0E7F"/>
    <w:rsid w:val="006A38D1"/>
    <w:rsid w:val="006C4B13"/>
    <w:rsid w:val="006D72A2"/>
    <w:rsid w:val="006E15CE"/>
    <w:rsid w:val="006F069D"/>
    <w:rsid w:val="006F5113"/>
    <w:rsid w:val="00700FF6"/>
    <w:rsid w:val="007073F8"/>
    <w:rsid w:val="00732E47"/>
    <w:rsid w:val="00742438"/>
    <w:rsid w:val="007479B0"/>
    <w:rsid w:val="00754A3E"/>
    <w:rsid w:val="00766747"/>
    <w:rsid w:val="00775D46"/>
    <w:rsid w:val="0077752C"/>
    <w:rsid w:val="0077760F"/>
    <w:rsid w:val="00780475"/>
    <w:rsid w:val="0078334D"/>
    <w:rsid w:val="00786582"/>
    <w:rsid w:val="0079301F"/>
    <w:rsid w:val="007B15CE"/>
    <w:rsid w:val="007D4811"/>
    <w:rsid w:val="007E324E"/>
    <w:rsid w:val="007F030D"/>
    <w:rsid w:val="00803B2B"/>
    <w:rsid w:val="0080773E"/>
    <w:rsid w:val="008100FC"/>
    <w:rsid w:val="00815D8D"/>
    <w:rsid w:val="00833AAB"/>
    <w:rsid w:val="00834F38"/>
    <w:rsid w:val="008467DF"/>
    <w:rsid w:val="00855DA2"/>
    <w:rsid w:val="00866960"/>
    <w:rsid w:val="00867636"/>
    <w:rsid w:val="00884694"/>
    <w:rsid w:val="00884CD2"/>
    <w:rsid w:val="00893CA1"/>
    <w:rsid w:val="008A31F2"/>
    <w:rsid w:val="008F2D30"/>
    <w:rsid w:val="008F6C23"/>
    <w:rsid w:val="00911A83"/>
    <w:rsid w:val="00925704"/>
    <w:rsid w:val="00925E2E"/>
    <w:rsid w:val="00926FA1"/>
    <w:rsid w:val="00953C93"/>
    <w:rsid w:val="009A15E0"/>
    <w:rsid w:val="009B3AD9"/>
    <w:rsid w:val="009C318F"/>
    <w:rsid w:val="009C46A3"/>
    <w:rsid w:val="009C6F7A"/>
    <w:rsid w:val="00A55AD7"/>
    <w:rsid w:val="00A55CA8"/>
    <w:rsid w:val="00A6416A"/>
    <w:rsid w:val="00A74932"/>
    <w:rsid w:val="00A83891"/>
    <w:rsid w:val="00A83CF3"/>
    <w:rsid w:val="00A84B25"/>
    <w:rsid w:val="00A92AE1"/>
    <w:rsid w:val="00AB091B"/>
    <w:rsid w:val="00AE6686"/>
    <w:rsid w:val="00B02374"/>
    <w:rsid w:val="00B474B2"/>
    <w:rsid w:val="00B52FFF"/>
    <w:rsid w:val="00B77096"/>
    <w:rsid w:val="00BC3B1B"/>
    <w:rsid w:val="00BE1E1B"/>
    <w:rsid w:val="00BE5C39"/>
    <w:rsid w:val="00BF7D86"/>
    <w:rsid w:val="00C01B29"/>
    <w:rsid w:val="00C024B6"/>
    <w:rsid w:val="00C244DA"/>
    <w:rsid w:val="00C27339"/>
    <w:rsid w:val="00C3365F"/>
    <w:rsid w:val="00C35020"/>
    <w:rsid w:val="00C60693"/>
    <w:rsid w:val="00C66EB2"/>
    <w:rsid w:val="00C74CC5"/>
    <w:rsid w:val="00C771F1"/>
    <w:rsid w:val="00CC1209"/>
    <w:rsid w:val="00CC3067"/>
    <w:rsid w:val="00CC37E8"/>
    <w:rsid w:val="00CD386E"/>
    <w:rsid w:val="00CE02C5"/>
    <w:rsid w:val="00D12867"/>
    <w:rsid w:val="00D30F57"/>
    <w:rsid w:val="00D367E8"/>
    <w:rsid w:val="00D41B11"/>
    <w:rsid w:val="00D6361D"/>
    <w:rsid w:val="00D64832"/>
    <w:rsid w:val="00D81FE2"/>
    <w:rsid w:val="00D86D49"/>
    <w:rsid w:val="00D93FB8"/>
    <w:rsid w:val="00DA55C8"/>
    <w:rsid w:val="00DB17AE"/>
    <w:rsid w:val="00DB5243"/>
    <w:rsid w:val="00DC0CE3"/>
    <w:rsid w:val="00DD77C0"/>
    <w:rsid w:val="00DE1500"/>
    <w:rsid w:val="00DF0958"/>
    <w:rsid w:val="00DF6643"/>
    <w:rsid w:val="00EA54EF"/>
    <w:rsid w:val="00ED7849"/>
    <w:rsid w:val="00EF05B5"/>
    <w:rsid w:val="00F064F2"/>
    <w:rsid w:val="00F2030C"/>
    <w:rsid w:val="00F2118A"/>
    <w:rsid w:val="00F635D3"/>
    <w:rsid w:val="00F718FC"/>
    <w:rsid w:val="00F725C3"/>
    <w:rsid w:val="00F765CA"/>
    <w:rsid w:val="00F80CB0"/>
    <w:rsid w:val="00F90A62"/>
    <w:rsid w:val="00FA1CE1"/>
    <w:rsid w:val="00FB276A"/>
    <w:rsid w:val="00FC118D"/>
    <w:rsid w:val="00FE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890D3E-856A-4944-AB67-28C7D79E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38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9A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9AA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9A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9AA"/>
    <w:rPr>
      <w:rFonts w:ascii="Tahoma" w:eastAsia="微软雅黑" w:hAnsi="Tahoma"/>
      <w:kern w:val="0"/>
      <w:sz w:val="18"/>
      <w:szCs w:val="18"/>
    </w:rPr>
  </w:style>
  <w:style w:type="table" w:styleId="a5">
    <w:name w:val="Table Grid"/>
    <w:basedOn w:val="a1"/>
    <w:uiPriority w:val="59"/>
    <w:rsid w:val="001C29AA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齐 金峰</cp:lastModifiedBy>
  <cp:revision>7</cp:revision>
  <dcterms:created xsi:type="dcterms:W3CDTF">2021-02-19T02:58:00Z</dcterms:created>
  <dcterms:modified xsi:type="dcterms:W3CDTF">2021-05-06T14:34:00Z</dcterms:modified>
</cp:coreProperties>
</file>